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Table S1.</w:t>
      </w:r>
      <w:r>
        <w:rPr/>
        <w:t xml:space="preserve"> Clinical characteristics of patients and controls included in this study</w:t>
      </w:r>
    </w:p>
    <w:tbl>
      <w:tblPr>
        <w:tblW w:w="13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1030"/>
        <w:gridCol w:w="1240"/>
        <w:gridCol w:w="1440"/>
        <w:gridCol w:w="3780"/>
        <w:gridCol w:w="4500"/>
      </w:tblGrid>
      <w:tr>
        <w:trPr/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/control grou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Total number of patient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x F/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age year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ange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characteristics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1385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 1 (N=90): pediatric patients and controls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ABU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&lt;1-18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se patients did not have symptomatic UTI during a follow-up period of 6 years (2001-2007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 diagnosis of ABU was based on ≥ 3 consecutive urine cultures yielding the same bacterial strain (&gt;10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 xml:space="preserve"> CFU/mL urine) in a child with no symptoms of UTI and no elevation of CRP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ABU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-13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hese patients had one or more episodes of symptomatic UTI before or after developing ABU during a follow-up period of 6 years.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pyelonephriti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1-13)</w:t>
            </w:r>
          </w:p>
        </w:tc>
        <w:tc>
          <w:tcPr>
            <w:tcW w:w="3780" w:type="dxa"/>
            <w:tcBorders/>
          </w:tcPr>
          <w:p>
            <w:pPr>
              <w:pStyle w:val="Normalwebb"/>
              <w:spacing w:lineRule="auto" w:line="240" w:before="100" w:after="100"/>
              <w:ind w:right="23" w:hanging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These patients did not develop ABU at any time </w:t>
            </w: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  <w:t>during a follow-up period of 6 years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>.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diagnosis was based on a febrile infection (≥38.5°C), significant bacteriuria, elevated C-reactive protein &gt;20 mg/l and lack of symptoms of other infections</w:t>
            </w:r>
            <w:r>
              <w:rPr>
                <w:b/>
                <w:sz w:val="20"/>
                <w:szCs w:val="20"/>
                <w:lang w:val="en-GB"/>
              </w:rPr>
              <w:t>.</w:t>
            </w:r>
          </w:p>
        </w:tc>
      </w:tr>
      <w:tr>
        <w:trPr/>
        <w:tc>
          <w:tcPr>
            <w:tcW w:w="13855" w:type="dxa"/>
            <w:gridSpan w:val="6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udy 2 (N=262): Adults with history of symptomatic UTI during childhood and adult controls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ute pyelonephriti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/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&lt;1-15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se patients had febrile UTI in the 1970s, and were reinvestigated with a median of 30 years after the initial UTI episode.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he patients in the APN group had a debut APN diagnosis, first recidive APN infection or multiple APN episodes during the 30 year period.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Patients were reinvestigated to evaluate genetic associations between UTI morbidity and long-term effects of these infections on health and kidney function. 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ondary ABU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/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&lt;1-14)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se patients had febrile UTI in the 1970s, and were reinvestigated with a median of 30 years after the initial UTI episode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These patients had one or more episodes of symptomatic UTI before or after developing ABU.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Patients were reinvestigated to evaluate genetic associations between UTI morbidity and long-term effects of these infections on health and kidney function.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diatric control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&lt;1-18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o symptoms from the urinary tract. Negative urine cultures at the time of sampling. No history of UTI.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Enrolled in the pediatric outpatient clinic or admitted for elective surgery for diagnoses unrelated to infection. </w:t>
            </w:r>
          </w:p>
        </w:tc>
      </w:tr>
      <w:tr>
        <w:trPr/>
        <w:tc>
          <w:tcPr>
            <w:tcW w:w="186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donors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y at samplin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855" w:type="dxa"/>
            <w:gridSpan w:val="6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herapeutic inoculation (N=15)</w:t>
            </w:r>
          </w:p>
        </w:tc>
      </w:tr>
      <w:tr>
        <w:trPr/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rapeutic inoculation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/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s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Neurogenic bladder disorders and a history of recurrent lower UTI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 participated in a placebo controlled study demonstrating therapeutic efficacy of the human colonization protocol.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, treated or sampled at Lund University Hospital</w:t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b, treated at </w:t>
      </w:r>
      <w:r>
        <w:rPr>
          <w:sz w:val="20"/>
          <w:szCs w:val="20"/>
        </w:rPr>
        <w:t xml:space="preserve">the Queen Silvia Children’s Hospital in </w:t>
      </w:r>
      <w:r>
        <w:rPr>
          <w:sz w:val="20"/>
          <w:szCs w:val="20"/>
          <w:lang w:val="en-GB"/>
        </w:rPr>
        <w:t>Gothenbur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, debut age of symptomatic UTI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lineRule="auto" w:line="360"/>
      <w:ind w:right="18" w:hanging="0"/>
      <w:jc w:val="both"/>
    </w:pPr>
    <w:rPr>
      <w:rFonts w:ascii="Arial" w:hAnsi="Arial" w:eastAsia="Cambria" w:cs="Arial"/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4:39:00Z</dcterms:created>
  <dc:creator>Bryndís</dc:creator>
  <dc:description/>
  <cp:keywords/>
  <dc:language>en-US</dc:language>
  <cp:lastModifiedBy>Bryndís</cp:lastModifiedBy>
  <dcterms:modified xsi:type="dcterms:W3CDTF">2010-05-04T08:10:00Z</dcterms:modified>
  <cp:revision>12</cp:revision>
  <dc:subject/>
  <dc:title>Table 1: Clinical characteristics of patients and controls included in this study</dc:title>
</cp:coreProperties>
</file>